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4F33EF9A" w:rsidR="00994A3D" w:rsidRPr="00C446FE" w:rsidRDefault="00994A3D" w:rsidP="00C446FE">
      <w:pPr>
        <w:pStyle w:val="Heading2"/>
      </w:pPr>
      <w:r w:rsidRPr="0001436A">
        <w:t>Supplementary</w:t>
      </w:r>
      <w:r w:rsidRPr="001549D3">
        <w:t xml:space="preserve"> </w:t>
      </w:r>
      <w:r w:rsidR="00FC2DAA">
        <w:t>Tables</w:t>
      </w:r>
    </w:p>
    <w:p w14:paraId="7B65BC41" w14:textId="2FE70804" w:rsidR="00DE23E8" w:rsidRDefault="00994A3D" w:rsidP="00D535D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F249D9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="00D535DB" w:rsidRPr="00D535DB">
        <w:rPr>
          <w:rFonts w:cs="Times New Roman"/>
          <w:szCs w:val="24"/>
        </w:rPr>
        <w:t>Nitrogen concentration, and N derived from fertilizer of leaf samples collected over the 2017-18 season under the impact of different N fertigation timings. Within each sampling week, different letters indicate significant differences (</w:t>
      </w:r>
      <w:r w:rsidR="00D535DB" w:rsidRPr="00B64A34">
        <w:rPr>
          <w:rFonts w:cs="Times New Roman"/>
          <w:i/>
          <w:iCs/>
          <w:szCs w:val="24"/>
        </w:rPr>
        <w:t>p</w:t>
      </w:r>
      <w:r w:rsidR="00D535DB" w:rsidRPr="00D535DB">
        <w:rPr>
          <w:rFonts w:cs="Times New Roman"/>
          <w:szCs w:val="24"/>
        </w:rPr>
        <w:t xml:space="preserve"> &lt; 0.05) between treatment means within that parameter (n = 4).</w:t>
      </w:r>
    </w:p>
    <w:p w14:paraId="4D66CA71" w14:textId="77777777" w:rsidR="00D66BBC" w:rsidRDefault="00D66BBC" w:rsidP="00D535DB">
      <w:pPr>
        <w:keepNext/>
        <w:rPr>
          <w:rFonts w:cs="Times New Roman"/>
          <w:szCs w:val="24"/>
        </w:rPr>
      </w:pPr>
    </w:p>
    <w:tbl>
      <w:tblPr>
        <w:tblpPr w:leftFromText="180" w:rightFromText="180" w:vertAnchor="text" w:horzAnchor="margin" w:tblpXSpec="center" w:tblpY="-53"/>
        <w:tblW w:w="14884" w:type="dxa"/>
        <w:tblLook w:val="04A0" w:firstRow="1" w:lastRow="0" w:firstColumn="1" w:lastColumn="0" w:noHBand="0" w:noVBand="1"/>
      </w:tblPr>
      <w:tblGrid>
        <w:gridCol w:w="1448"/>
        <w:gridCol w:w="774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43"/>
        <w:gridCol w:w="860"/>
      </w:tblGrid>
      <w:tr w:rsidR="002C43E8" w:rsidRPr="007D6741" w14:paraId="622EF01A" w14:textId="77777777" w:rsidTr="004718F8">
        <w:trPr>
          <w:trHeight w:val="544"/>
        </w:trPr>
        <w:tc>
          <w:tcPr>
            <w:tcW w:w="14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79D80EB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Week after full bloom</w:t>
            </w:r>
          </w:p>
        </w:tc>
        <w:tc>
          <w:tcPr>
            <w:tcW w:w="77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0678B85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F60201F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4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5BCFE95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5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E7F80A1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6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7C768CE8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7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6B089A30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9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41011A8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12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7823B5D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14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A2C36C1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16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D3D4708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18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22DACB3C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0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3EB381A8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2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781E11A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3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1CA55879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4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0E3FCC03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5</w:t>
            </w:r>
          </w:p>
        </w:tc>
        <w:tc>
          <w:tcPr>
            <w:tcW w:w="8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14:paraId="40824F74" w14:textId="77777777" w:rsidR="007D6741" w:rsidRPr="007D6741" w:rsidRDefault="007D6741" w:rsidP="007D6741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26</w:t>
            </w:r>
          </w:p>
        </w:tc>
      </w:tr>
      <w:tr w:rsidR="007D6741" w:rsidRPr="007D6741" w14:paraId="5A25B18B" w14:textId="77777777" w:rsidTr="004718F8">
        <w:trPr>
          <w:trHeight w:val="292"/>
        </w:trPr>
        <w:tc>
          <w:tcPr>
            <w:tcW w:w="144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DBE02EA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  <w:t>Treatment</w:t>
            </w:r>
          </w:p>
        </w:tc>
        <w:tc>
          <w:tcPr>
            <w:tcW w:w="13436" w:type="dxa"/>
            <w:gridSpan w:val="16"/>
            <w:shd w:val="clear" w:color="auto" w:fill="auto"/>
            <w:vAlign w:val="center"/>
            <w:hideMark/>
          </w:tcPr>
          <w:p w14:paraId="3D82B34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 concentration (% dry weight)</w:t>
            </w:r>
          </w:p>
        </w:tc>
      </w:tr>
      <w:tr w:rsidR="002C43E8" w:rsidRPr="007D6741" w14:paraId="73F765A1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73190526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1E772F9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4732912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4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9F73EB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4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D2DB92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1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E2458A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1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3697F1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1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13E7F5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7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5A7CD2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6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175180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3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427580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6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468C0B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2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61B5DA8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0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188E94F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8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30F67D1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7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7B2A74C8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6 b</w:t>
            </w:r>
          </w:p>
        </w:tc>
        <w:tc>
          <w:tcPr>
            <w:tcW w:w="860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26CF262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4 b</w:t>
            </w:r>
          </w:p>
        </w:tc>
      </w:tr>
      <w:tr w:rsidR="002C43E8" w:rsidRPr="007D6741" w14:paraId="784D43B4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7502CBEB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0755EF1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6C1C41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34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28C3018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44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671DFA1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23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40FF10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24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729DE3D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3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2E39C01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1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7889F87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2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600D87C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8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21DDCA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8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4EA65E2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4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F76476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0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79DE70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5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FB3C7C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7 a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F0358B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0 a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0E6FF66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2 a</w:t>
            </w:r>
          </w:p>
        </w:tc>
      </w:tr>
      <w:tr w:rsidR="002C43E8" w:rsidRPr="007D6741" w14:paraId="3EC2789E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472B529E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774" w:type="dxa"/>
            <w:shd w:val="clear" w:color="auto" w:fill="auto"/>
            <w:vAlign w:val="center"/>
            <w:hideMark/>
          </w:tcPr>
          <w:p w14:paraId="640D458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2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6C31F70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9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3DDD7D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3 a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0AD9A3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2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1F02CEC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5 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49C49AF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4 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1679CAD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2 a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9665DE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2 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472C9C8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6 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157D3FA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5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00FEEED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3 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4F1E52E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8 a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960223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2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580E892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7 ab</w:t>
            </w:r>
          </w:p>
        </w:tc>
        <w:tc>
          <w:tcPr>
            <w:tcW w:w="843" w:type="dxa"/>
            <w:shd w:val="clear" w:color="auto" w:fill="auto"/>
            <w:vAlign w:val="center"/>
            <w:hideMark/>
          </w:tcPr>
          <w:p w14:paraId="40B074D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4 ab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4C7EFD2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7 b</w:t>
            </w:r>
          </w:p>
        </w:tc>
      </w:tr>
      <w:tr w:rsidR="002C43E8" w:rsidRPr="007D6741" w14:paraId="2C06DD91" w14:textId="77777777" w:rsidTr="004718F8">
        <w:trPr>
          <w:trHeight w:val="292"/>
        </w:trPr>
        <w:tc>
          <w:tcPr>
            <w:tcW w:w="1448" w:type="dxa"/>
            <w:shd w:val="clear" w:color="auto" w:fill="auto"/>
            <w:vAlign w:val="center"/>
            <w:hideMark/>
          </w:tcPr>
          <w:p w14:paraId="459A08C2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14EDFA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4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9E6059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2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87082F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9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F5CF7C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2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C9B448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8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BA1770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4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C5FAB39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6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D386A38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3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84FCF3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8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8CE62C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4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0AF48C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6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F88AD6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8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971F6F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3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1CC0A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9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E173C0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0 ab</w:t>
            </w:r>
          </w:p>
        </w:tc>
        <w:tc>
          <w:tcPr>
            <w:tcW w:w="860" w:type="dxa"/>
            <w:shd w:val="clear" w:color="auto" w:fill="auto"/>
            <w:vAlign w:val="center"/>
            <w:hideMark/>
          </w:tcPr>
          <w:p w14:paraId="1C66BA54" w14:textId="2C892999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3</w:t>
            </w:r>
            <w:r w:rsidR="004718F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ab</w:t>
            </w:r>
          </w:p>
        </w:tc>
      </w:tr>
      <w:tr w:rsidR="007D6741" w:rsidRPr="007D6741" w14:paraId="0DCA8BD3" w14:textId="77777777" w:rsidTr="004718F8">
        <w:trPr>
          <w:trHeight w:val="292"/>
        </w:trPr>
        <w:tc>
          <w:tcPr>
            <w:tcW w:w="1448" w:type="dxa"/>
            <w:shd w:val="clear" w:color="auto" w:fill="auto"/>
            <w:noWrap/>
            <w:vAlign w:val="bottom"/>
            <w:hideMark/>
          </w:tcPr>
          <w:p w14:paraId="1E6ECE3B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436" w:type="dxa"/>
            <w:gridSpan w:val="16"/>
            <w:tcBorders>
              <w:top w:val="single" w:sz="18" w:space="0" w:color="auto"/>
            </w:tcBorders>
            <w:shd w:val="clear" w:color="auto" w:fill="auto"/>
            <w:vAlign w:val="bottom"/>
            <w:hideMark/>
          </w:tcPr>
          <w:p w14:paraId="1BEA7D0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 derived from fertilizer (mg N (g leaf)</w:t>
            </w: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7D6741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2C43E8" w:rsidRPr="007D6741" w14:paraId="5A1254E5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2E62C5D1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E4BA43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6E6A74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0.00 </w:t>
            </w:r>
            <w:r w:rsidRPr="003E013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69ACCAA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24E648E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318855A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64BED2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39D584BA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4F5196B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080F6E0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2FBE47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2477B93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2009379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1CA76A9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5DAFD8B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3E19225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60" w:type="dxa"/>
            <w:tcBorders>
              <w:top w:val="single" w:sz="18" w:space="0" w:color="auto"/>
            </w:tcBorders>
            <w:shd w:val="clear" w:color="auto" w:fill="auto"/>
            <w:hideMark/>
          </w:tcPr>
          <w:p w14:paraId="65466EB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</w:tr>
      <w:tr w:rsidR="002C43E8" w:rsidRPr="007D6741" w14:paraId="14B42068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0C4FBD0C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774" w:type="dxa"/>
            <w:shd w:val="clear" w:color="auto" w:fill="auto"/>
            <w:hideMark/>
          </w:tcPr>
          <w:p w14:paraId="6A141F6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843" w:type="dxa"/>
            <w:shd w:val="clear" w:color="auto" w:fill="auto"/>
            <w:hideMark/>
          </w:tcPr>
          <w:p w14:paraId="21053BB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8 a</w:t>
            </w:r>
          </w:p>
        </w:tc>
        <w:tc>
          <w:tcPr>
            <w:tcW w:w="843" w:type="dxa"/>
            <w:shd w:val="clear" w:color="auto" w:fill="auto"/>
            <w:hideMark/>
          </w:tcPr>
          <w:p w14:paraId="60D07CA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8 a</w:t>
            </w:r>
          </w:p>
        </w:tc>
        <w:tc>
          <w:tcPr>
            <w:tcW w:w="843" w:type="dxa"/>
            <w:shd w:val="clear" w:color="auto" w:fill="auto"/>
            <w:hideMark/>
          </w:tcPr>
          <w:p w14:paraId="394BBE3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7 a</w:t>
            </w:r>
          </w:p>
        </w:tc>
        <w:tc>
          <w:tcPr>
            <w:tcW w:w="843" w:type="dxa"/>
            <w:shd w:val="clear" w:color="auto" w:fill="auto"/>
            <w:hideMark/>
          </w:tcPr>
          <w:p w14:paraId="29CDBEE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2 a</w:t>
            </w:r>
          </w:p>
        </w:tc>
        <w:tc>
          <w:tcPr>
            <w:tcW w:w="843" w:type="dxa"/>
            <w:shd w:val="clear" w:color="auto" w:fill="auto"/>
            <w:hideMark/>
          </w:tcPr>
          <w:p w14:paraId="5521FCE9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81 a</w:t>
            </w:r>
          </w:p>
        </w:tc>
        <w:tc>
          <w:tcPr>
            <w:tcW w:w="843" w:type="dxa"/>
            <w:shd w:val="clear" w:color="auto" w:fill="auto"/>
            <w:hideMark/>
          </w:tcPr>
          <w:p w14:paraId="13F051A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62 a</w:t>
            </w:r>
          </w:p>
        </w:tc>
        <w:tc>
          <w:tcPr>
            <w:tcW w:w="843" w:type="dxa"/>
            <w:shd w:val="clear" w:color="auto" w:fill="auto"/>
            <w:hideMark/>
          </w:tcPr>
          <w:p w14:paraId="057A74A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6 a</w:t>
            </w:r>
          </w:p>
        </w:tc>
        <w:tc>
          <w:tcPr>
            <w:tcW w:w="843" w:type="dxa"/>
            <w:shd w:val="clear" w:color="auto" w:fill="auto"/>
            <w:hideMark/>
          </w:tcPr>
          <w:p w14:paraId="45D9E87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5 a</w:t>
            </w:r>
          </w:p>
        </w:tc>
        <w:tc>
          <w:tcPr>
            <w:tcW w:w="843" w:type="dxa"/>
            <w:shd w:val="clear" w:color="auto" w:fill="auto"/>
            <w:hideMark/>
          </w:tcPr>
          <w:p w14:paraId="53B8B14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5 a</w:t>
            </w:r>
          </w:p>
        </w:tc>
        <w:tc>
          <w:tcPr>
            <w:tcW w:w="843" w:type="dxa"/>
            <w:shd w:val="clear" w:color="auto" w:fill="auto"/>
            <w:hideMark/>
          </w:tcPr>
          <w:p w14:paraId="6F755DD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2 a</w:t>
            </w:r>
          </w:p>
        </w:tc>
        <w:tc>
          <w:tcPr>
            <w:tcW w:w="843" w:type="dxa"/>
            <w:shd w:val="clear" w:color="auto" w:fill="auto"/>
            <w:hideMark/>
          </w:tcPr>
          <w:p w14:paraId="049DB64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9 a</w:t>
            </w:r>
          </w:p>
        </w:tc>
        <w:tc>
          <w:tcPr>
            <w:tcW w:w="843" w:type="dxa"/>
            <w:shd w:val="clear" w:color="auto" w:fill="auto"/>
            <w:hideMark/>
          </w:tcPr>
          <w:p w14:paraId="3167A6FA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3 a</w:t>
            </w:r>
          </w:p>
        </w:tc>
        <w:tc>
          <w:tcPr>
            <w:tcW w:w="843" w:type="dxa"/>
            <w:shd w:val="clear" w:color="auto" w:fill="auto"/>
            <w:hideMark/>
          </w:tcPr>
          <w:p w14:paraId="707D9A1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0 a</w:t>
            </w:r>
          </w:p>
        </w:tc>
        <w:tc>
          <w:tcPr>
            <w:tcW w:w="843" w:type="dxa"/>
            <w:shd w:val="clear" w:color="auto" w:fill="auto"/>
            <w:hideMark/>
          </w:tcPr>
          <w:p w14:paraId="1D8D32F5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7 a</w:t>
            </w:r>
          </w:p>
        </w:tc>
        <w:tc>
          <w:tcPr>
            <w:tcW w:w="860" w:type="dxa"/>
            <w:shd w:val="clear" w:color="auto" w:fill="auto"/>
            <w:hideMark/>
          </w:tcPr>
          <w:p w14:paraId="4CE8A94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4 a</w:t>
            </w:r>
          </w:p>
        </w:tc>
      </w:tr>
      <w:tr w:rsidR="002C43E8" w:rsidRPr="007D6741" w14:paraId="5E421DE0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5D4BEE0D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774" w:type="dxa"/>
            <w:shd w:val="clear" w:color="auto" w:fill="auto"/>
            <w:hideMark/>
          </w:tcPr>
          <w:p w14:paraId="44F8525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843" w:type="dxa"/>
            <w:shd w:val="clear" w:color="auto" w:fill="auto"/>
            <w:hideMark/>
          </w:tcPr>
          <w:p w14:paraId="057CE4B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235E66D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779D233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625C191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023C79B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6516A8A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31506DC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75903FB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39EA045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843" w:type="dxa"/>
            <w:shd w:val="clear" w:color="auto" w:fill="auto"/>
            <w:hideMark/>
          </w:tcPr>
          <w:p w14:paraId="61B5269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7D96566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0B7DAEAC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843" w:type="dxa"/>
            <w:shd w:val="clear" w:color="auto" w:fill="auto"/>
            <w:hideMark/>
          </w:tcPr>
          <w:p w14:paraId="6FA2BCB2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4 c</w:t>
            </w:r>
          </w:p>
        </w:tc>
        <w:tc>
          <w:tcPr>
            <w:tcW w:w="843" w:type="dxa"/>
            <w:shd w:val="clear" w:color="auto" w:fill="auto"/>
            <w:hideMark/>
          </w:tcPr>
          <w:p w14:paraId="512DEC0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7 c</w:t>
            </w:r>
          </w:p>
        </w:tc>
        <w:tc>
          <w:tcPr>
            <w:tcW w:w="860" w:type="dxa"/>
            <w:shd w:val="clear" w:color="auto" w:fill="auto"/>
            <w:hideMark/>
          </w:tcPr>
          <w:p w14:paraId="69C5A46F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6 c</w:t>
            </w:r>
          </w:p>
        </w:tc>
      </w:tr>
      <w:tr w:rsidR="00C55F6B" w:rsidRPr="007D6741" w14:paraId="0C2F1CB6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  <w:hideMark/>
          </w:tcPr>
          <w:p w14:paraId="2980F544" w14:textId="77777777" w:rsidR="007D6741" w:rsidRPr="007D6741" w:rsidRDefault="007D6741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34DF1D7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043B186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4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FFE5B8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0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C0997E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6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715D86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9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4C1CC76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0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071BAE2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4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4BF45320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1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725C75E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8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F5E4BB1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8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F8AD0E4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0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6B7CA3F3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1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27AA9B6A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3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5718E7F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3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7188640B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3 b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hideMark/>
          </w:tcPr>
          <w:p w14:paraId="1872EE5D" w14:textId="77777777" w:rsidR="007D6741" w:rsidRPr="007D6741" w:rsidRDefault="007D6741" w:rsidP="007D6741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0 b</w:t>
            </w:r>
          </w:p>
        </w:tc>
      </w:tr>
      <w:tr w:rsidR="00357F1C" w:rsidRPr="007D6741" w14:paraId="5FD7FDA0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</w:tcPr>
          <w:p w14:paraId="7682A1D6" w14:textId="77777777" w:rsidR="00357F1C" w:rsidRPr="007D6741" w:rsidRDefault="00357F1C" w:rsidP="007D6741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</w:p>
        </w:tc>
        <w:tc>
          <w:tcPr>
            <w:tcW w:w="13436" w:type="dxa"/>
            <w:gridSpan w:val="1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B0166F7" w14:textId="4B1D82F8" w:rsidR="00357F1C" w:rsidRPr="00357F1C" w:rsidRDefault="00357F1C" w:rsidP="007D6741">
            <w:pPr>
              <w:spacing w:before="0" w:after="0"/>
              <w:jc w:val="center"/>
              <w:rPr>
                <w:rFonts w:ascii="Calibri" w:eastAsia="DengXian" w:hAnsi="Calibri" w:cs="Arial"/>
                <w:b/>
                <w:bCs/>
                <w:noProof/>
                <w:sz w:val="20"/>
                <w:szCs w:val="20"/>
                <w:lang w:val="en-GB" w:eastAsia="zh-CN"/>
              </w:rPr>
            </w:pPr>
            <w:r w:rsidRPr="00357F1C">
              <w:rPr>
                <w:rFonts w:eastAsia="DengXian" w:cs="Times New Roman"/>
                <w:b/>
                <w:bCs/>
                <w:noProof/>
                <w:szCs w:val="24"/>
                <w:vertAlign w:val="superscript"/>
                <w:lang w:val="en-GB" w:eastAsia="zh-CN"/>
              </w:rPr>
              <w:t>15</w:t>
            </w:r>
            <w:r w:rsidRPr="00357F1C">
              <w:rPr>
                <w:rFonts w:eastAsia="DengXian" w:cs="Times New Roman"/>
                <w:b/>
                <w:bCs/>
                <w:noProof/>
                <w:szCs w:val="24"/>
                <w:lang w:val="en-GB" w:eastAsia="zh-CN"/>
              </w:rPr>
              <w:t>N atom percentage (%)</w:t>
            </w:r>
          </w:p>
        </w:tc>
      </w:tr>
      <w:tr w:rsidR="001F5579" w:rsidRPr="007D6741" w14:paraId="477B478E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</w:tcPr>
          <w:p w14:paraId="3601E4D5" w14:textId="65C3B94E" w:rsidR="00C55F6B" w:rsidRPr="007D6741" w:rsidRDefault="00C55F6B" w:rsidP="00C55F6B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77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1B480B8" w14:textId="79E133C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89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4BAD54F" w14:textId="7C28E30F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70</w:t>
            </w:r>
            <w:r w:rsid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</w:t>
            </w:r>
            <w:r w:rsidR="00276B10" w:rsidRPr="000B5816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95EF9A" w14:textId="32FA0404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52</w:t>
            </w:r>
            <w:r w:rsidR="005D4A0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9159E62" w14:textId="36710582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41</w:t>
            </w:r>
            <w:r w:rsidR="00E0258F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D69F014" w14:textId="206F542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31</w:t>
            </w:r>
            <w:r w:rsidR="00A13F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42C02A0" w14:textId="671FB8C6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19</w:t>
            </w:r>
            <w:r w:rsidR="00CB47F6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76D7DB4" w14:textId="1649B819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4</w:t>
            </w:r>
            <w:r w:rsidR="004B176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E7C4A77" w14:textId="06666484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1</w:t>
            </w:r>
            <w:r w:rsidR="00BE1F4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1419C89" w14:textId="121C0AEE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56</w:t>
            </w:r>
            <w:r w:rsidR="007719A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D1EFD6D" w14:textId="2C772EF5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6</w:t>
            </w:r>
            <w:r w:rsidR="001F557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ED0747" w14:textId="73DEBC3D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7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3D0FFA" w14:textId="7A8EB32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5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99AB3D9" w14:textId="26A77F6D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03</w:t>
            </w:r>
            <w:r w:rsidR="0073202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EF2775A" w14:textId="6D09F256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5</w:t>
            </w:r>
            <w:r w:rsidR="00C01FF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6D9AAA2" w14:textId="29E8D4CF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89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6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773FB44" w14:textId="0F791A0D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01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</w:tr>
      <w:tr w:rsidR="001F5579" w:rsidRPr="007D6741" w14:paraId="7D6643D8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</w:tcPr>
          <w:p w14:paraId="4E7AEE7B" w14:textId="20A8CED6" w:rsidR="00C55F6B" w:rsidRPr="007D6741" w:rsidRDefault="00C55F6B" w:rsidP="00C55F6B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5D1BCE42" w14:textId="4F8C478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2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EC49132" w14:textId="6EEAA8EE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912</w:t>
            </w:r>
            <w:r w:rsidR="00B977A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602EF20" w14:textId="028519FF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039</w:t>
            </w:r>
            <w:r w:rsidR="005D4A0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99C6ECC" w14:textId="6E3BEF5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023</w:t>
            </w:r>
            <w:r w:rsidR="00E0258F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1536F95" w14:textId="75C6711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148</w:t>
            </w:r>
            <w:r w:rsidR="00A13F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8ECA169" w14:textId="1616707D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149</w:t>
            </w:r>
            <w:r w:rsidR="00CB47F6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8F923C5" w14:textId="16005EC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110</w:t>
            </w:r>
            <w:r w:rsidR="004B176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8DE0240" w14:textId="001FDAC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760</w:t>
            </w:r>
            <w:r w:rsidR="00BE1F4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809283E" w14:textId="0C551C16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759</w:t>
            </w:r>
            <w:r w:rsidR="007719A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259A7F0" w14:textId="7D070581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205</w:t>
            </w:r>
            <w:r w:rsidR="001F557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48CA516" w14:textId="75B215C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148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2A6236B" w14:textId="30F75DC5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600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AA9A566" w14:textId="2FFBBAD6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060</w:t>
            </w:r>
            <w:r w:rsidR="0073202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93B189D" w14:textId="3476CF9F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131</w:t>
            </w:r>
            <w:r w:rsidR="00C01FF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B2C21B8" w14:textId="71156D2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932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07164BCA" w14:textId="5645EC44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385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</w:tr>
      <w:tr w:rsidR="001F5579" w:rsidRPr="007D6741" w14:paraId="77F62BB8" w14:textId="77777777" w:rsidTr="004718F8">
        <w:trPr>
          <w:trHeight w:val="279"/>
        </w:trPr>
        <w:tc>
          <w:tcPr>
            <w:tcW w:w="1448" w:type="dxa"/>
            <w:shd w:val="clear" w:color="auto" w:fill="auto"/>
            <w:vAlign w:val="center"/>
          </w:tcPr>
          <w:p w14:paraId="3EA07DF4" w14:textId="0713B7FF" w:rsidR="00C55F6B" w:rsidRPr="007D6741" w:rsidRDefault="00C55F6B" w:rsidP="00C55F6B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774" w:type="dxa"/>
            <w:shd w:val="clear" w:color="auto" w:fill="auto"/>
            <w:vAlign w:val="center"/>
          </w:tcPr>
          <w:p w14:paraId="2E0CC086" w14:textId="53A04DEC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88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A42A813" w14:textId="5EFD309B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71</w:t>
            </w:r>
            <w:r w:rsidR="00B977A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A36C11D" w14:textId="6E1FA5C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53</w:t>
            </w:r>
            <w:r w:rsidR="005D4A0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19B31B5" w14:textId="2D97E35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45</w:t>
            </w:r>
            <w:r w:rsidR="00E0258F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9CE9AC3" w14:textId="088EC07C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29</w:t>
            </w:r>
            <w:r w:rsidR="00A13F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613F28C" w14:textId="1AFBFC74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10</w:t>
            </w:r>
            <w:r w:rsidR="00CB47F6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64CB82E" w14:textId="7AA24CDA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6</w:t>
            </w:r>
            <w:r w:rsidR="004B176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84295F3" w14:textId="7383EFCA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2</w:t>
            </w:r>
            <w:r w:rsidR="00BE1F4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D7F71EF" w14:textId="379AF40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8</w:t>
            </w:r>
            <w:r w:rsidR="007719A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D428B74" w14:textId="567DAD79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8</w:t>
            </w:r>
            <w:r w:rsidR="001F557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CECD2BC" w14:textId="3486DD82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7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45D37DD" w14:textId="5EBC2B41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94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734CA4A" w14:textId="62E73FC6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49</w:t>
            </w:r>
            <w:r w:rsidR="0073202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F414AC8" w14:textId="4CD8C9C9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824</w:t>
            </w:r>
            <w:r w:rsidR="00C01FF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6DEA297" w14:textId="73C43B5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902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  <w:tc>
          <w:tcPr>
            <w:tcW w:w="860" w:type="dxa"/>
            <w:shd w:val="clear" w:color="auto" w:fill="auto"/>
            <w:vAlign w:val="center"/>
          </w:tcPr>
          <w:p w14:paraId="46103CB8" w14:textId="13D8C598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881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c</w:t>
            </w:r>
          </w:p>
        </w:tc>
      </w:tr>
      <w:tr w:rsidR="001F5579" w:rsidRPr="007D6741" w14:paraId="4609D64C" w14:textId="77777777" w:rsidTr="004718F8">
        <w:trPr>
          <w:trHeight w:val="279"/>
        </w:trPr>
        <w:tc>
          <w:tcPr>
            <w:tcW w:w="144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3608ECE" w14:textId="1A86535B" w:rsidR="00C55F6B" w:rsidRPr="007D6741" w:rsidRDefault="00C55F6B" w:rsidP="00C55F6B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7D674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77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A5348E8" w14:textId="47DA2EB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689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820BE79" w14:textId="27FDE25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772</w:t>
            </w:r>
            <w:r w:rsidR="00B977A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383221" w14:textId="3FE22471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866</w:t>
            </w:r>
            <w:r w:rsidR="005D4A0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5E7CD5D" w14:textId="681AF9F8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102</w:t>
            </w:r>
            <w:r w:rsidR="00E0258F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8BE5D86" w14:textId="036C81F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291</w:t>
            </w:r>
            <w:r w:rsidR="00A13F11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A16B75E" w14:textId="43BDDC38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034</w:t>
            </w:r>
            <w:r w:rsidR="004B176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4857B3F" w14:textId="09003757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782</w:t>
            </w:r>
            <w:r w:rsidR="00BE1F4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FD60185" w14:textId="4E8DE1FC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759</w:t>
            </w:r>
            <w:r w:rsidR="00BE1F4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00518CA" w14:textId="16D808C8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039</w:t>
            </w:r>
            <w:r w:rsidR="007719A4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E94F68C" w14:textId="55B7E96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609</w:t>
            </w:r>
            <w:r w:rsidR="001F5579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3C30166" w14:textId="35CAC02F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844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B1963CB" w14:textId="34B05B2B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723</w:t>
            </w:r>
            <w:r w:rsidR="00DE0523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a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816565C" w14:textId="6D8A6E9D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912</w:t>
            </w:r>
            <w:r w:rsidR="0073202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1BFBEBC1" w14:textId="3F7A4590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869</w:t>
            </w:r>
            <w:r w:rsidR="00C01FF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A9006E8" w14:textId="1161E5F3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401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  <w:tc>
          <w:tcPr>
            <w:tcW w:w="86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265CA2B" w14:textId="4D0AA095" w:rsidR="00C55F6B" w:rsidRPr="00276B10" w:rsidRDefault="00C55F6B" w:rsidP="00C55F6B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276B10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598</w:t>
            </w:r>
            <w:r w:rsidR="001D4A4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 xml:space="preserve"> b</w:t>
            </w:r>
          </w:p>
        </w:tc>
      </w:tr>
    </w:tbl>
    <w:p w14:paraId="4241BF13" w14:textId="54443332" w:rsidR="00D66BBC" w:rsidRDefault="00D66BBC" w:rsidP="00D535DB">
      <w:pPr>
        <w:keepNext/>
      </w:pPr>
      <w:r>
        <w:br w:type="page"/>
      </w:r>
    </w:p>
    <w:p w14:paraId="470C8EED" w14:textId="4D2B3DEB" w:rsidR="000A17F7" w:rsidRDefault="000A17F7" w:rsidP="00B27308">
      <w:pPr>
        <w:spacing w:before="0" w:after="160"/>
        <w:rPr>
          <w:rFonts w:eastAsia="DengXian" w:cs="Times New Roman"/>
          <w:noProof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A17F7">
        <w:rPr>
          <w:rFonts w:eastAsia="DengXian" w:cs="Times New Roman"/>
          <w:b/>
          <w:bCs/>
          <w:noProof/>
          <w:szCs w:val="24"/>
          <w:lang w:val="en-GB" w:eastAsia="zh-CN"/>
        </w:rPr>
        <w:t xml:space="preserve"> 2 </w:t>
      </w:r>
      <w:r w:rsidRPr="000A17F7">
        <w:rPr>
          <w:rFonts w:eastAsia="DengXian" w:cs="Times New Roman"/>
          <w:noProof/>
          <w:szCs w:val="24"/>
          <w:lang w:val="en-GB" w:eastAsia="zh-CN"/>
        </w:rPr>
        <w:t>Nitrogen derived from fertilizer (NDF), total NDF and NDF allocated to separate tree organs at dormancy</w:t>
      </w:r>
      <w:r w:rsidR="00F2368F">
        <w:rPr>
          <w:rFonts w:eastAsia="DengXian" w:cs="Times New Roman"/>
          <w:noProof/>
          <w:szCs w:val="24"/>
          <w:lang w:val="en-GB" w:eastAsia="zh-CN"/>
        </w:rPr>
        <w:t xml:space="preserve"> in June</w:t>
      </w:r>
      <w:r w:rsidRPr="000A17F7">
        <w:rPr>
          <w:rFonts w:eastAsia="DengXian" w:cs="Times New Roman"/>
          <w:noProof/>
          <w:szCs w:val="24"/>
          <w:lang w:val="en-GB" w:eastAsia="zh-CN"/>
        </w:rPr>
        <w:t xml:space="preserve"> 2018, under the impact of different N application timings. For specific organs, different letters indicate significant differences (</w:t>
      </w:r>
      <w:r w:rsidRPr="000A17F7">
        <w:rPr>
          <w:rFonts w:eastAsia="DengXian" w:cs="Times New Roman"/>
          <w:i/>
          <w:iCs/>
          <w:noProof/>
          <w:szCs w:val="24"/>
          <w:lang w:val="en-GB" w:eastAsia="zh-CN"/>
        </w:rPr>
        <w:t>p</w:t>
      </w:r>
      <w:r w:rsidRPr="000A17F7">
        <w:rPr>
          <w:rFonts w:eastAsia="DengXian" w:cs="Times New Roman"/>
          <w:noProof/>
          <w:szCs w:val="24"/>
          <w:lang w:val="en-GB" w:eastAsia="zh-CN"/>
        </w:rPr>
        <w:t xml:space="preserve"> &lt; 0.05) between treatment means (n = 4).</w:t>
      </w:r>
    </w:p>
    <w:p w14:paraId="11D4D003" w14:textId="77777777" w:rsidR="00B06A4B" w:rsidRPr="000A17F7" w:rsidRDefault="00B06A4B" w:rsidP="00B27308">
      <w:pPr>
        <w:spacing w:before="0" w:after="160"/>
        <w:rPr>
          <w:rFonts w:eastAsia="DengXian" w:cs="Times New Roman"/>
          <w:b/>
          <w:bCs/>
          <w:noProof/>
          <w:szCs w:val="24"/>
          <w:lang w:val="en-GB" w:eastAsia="zh-CN"/>
        </w:rPr>
      </w:pPr>
    </w:p>
    <w:tbl>
      <w:tblPr>
        <w:tblW w:w="11887" w:type="dxa"/>
        <w:jc w:val="center"/>
        <w:tblLook w:val="04A0" w:firstRow="1" w:lastRow="0" w:firstColumn="1" w:lastColumn="0" w:noHBand="0" w:noVBand="1"/>
      </w:tblPr>
      <w:tblGrid>
        <w:gridCol w:w="1473"/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9"/>
        <w:gridCol w:w="7"/>
      </w:tblGrid>
      <w:tr w:rsidR="000A17F7" w:rsidRPr="000A17F7" w14:paraId="41AF66F3" w14:textId="77777777" w:rsidTr="00C12FB2">
        <w:trPr>
          <w:gridAfter w:val="1"/>
          <w:wAfter w:w="7" w:type="dxa"/>
          <w:trHeight w:val="462"/>
          <w:jc w:val="center"/>
        </w:trPr>
        <w:tc>
          <w:tcPr>
            <w:tcW w:w="14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7D3FC2E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rgan type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7E41A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ud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A8C44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Spur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D7EF59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Leaf foliage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A0903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rst-year wood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CC9C9E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ranch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536BA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runk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568DA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ld root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846C1F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ne root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34CD2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ruit</w:t>
            </w:r>
          </w:p>
        </w:tc>
      </w:tr>
      <w:tr w:rsidR="000A17F7" w:rsidRPr="000A17F7" w14:paraId="515344DA" w14:textId="77777777" w:rsidTr="00C12FB2">
        <w:trPr>
          <w:trHeight w:val="243"/>
          <w:jc w:val="center"/>
        </w:trPr>
        <w:tc>
          <w:tcPr>
            <w:tcW w:w="14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55F1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  <w:t>Treatment</w:t>
            </w:r>
          </w:p>
        </w:tc>
        <w:tc>
          <w:tcPr>
            <w:tcW w:w="10414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7A6B3F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 derived from fertilizer (%)</w:t>
            </w:r>
          </w:p>
        </w:tc>
      </w:tr>
      <w:tr w:rsidR="000A17F7" w:rsidRPr="000A17F7" w14:paraId="0F81E97C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4C12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FF1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d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0A2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0B4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A61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BD0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BF9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77AE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780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D63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</w:tr>
      <w:tr w:rsidR="000A17F7" w:rsidRPr="000A17F7" w14:paraId="0772EFB0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6EF53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7FC4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2.70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E677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8.87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141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2.69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153F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5.48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87D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.09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1E3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39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F94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6.61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94A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.17 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AAE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6.31 a</w:t>
            </w:r>
          </w:p>
        </w:tc>
      </w:tr>
      <w:tr w:rsidR="000A17F7" w:rsidRPr="000A17F7" w14:paraId="23FCB0B8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DF25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A6EB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.38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98B5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82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280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2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767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90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C337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.03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DD99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6.00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449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1.91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0AB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2.66 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4C5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</w:tr>
      <w:tr w:rsidR="000A17F7" w:rsidRPr="000A17F7" w14:paraId="5CFA525A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4EE6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6238F0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.01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336964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.18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85F1DB5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.48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0396A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6.62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B8303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02 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D1F28E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31 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717EE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2.14 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01E8BAF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31 a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86B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9.27 a</w:t>
            </w:r>
          </w:p>
        </w:tc>
      </w:tr>
      <w:tr w:rsidR="000A17F7" w:rsidRPr="000A17F7" w14:paraId="2D2F1375" w14:textId="77777777" w:rsidTr="00C12FB2">
        <w:trPr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3D4F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414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DAC7C7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otal NDF (g tree</w:t>
            </w: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0A17F7" w:rsidRPr="000A17F7" w14:paraId="18C5C289" w14:textId="77777777" w:rsidTr="00C12FB2">
        <w:trPr>
          <w:gridAfter w:val="1"/>
          <w:wAfter w:w="7" w:type="dxa"/>
          <w:trHeight w:val="23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A3424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0B3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0BE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8D7F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0FA6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816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7746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76A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584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C99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</w:tr>
      <w:tr w:rsidR="000A17F7" w:rsidRPr="000A17F7" w14:paraId="5543F3F5" w14:textId="77777777" w:rsidTr="00C12FB2">
        <w:trPr>
          <w:gridAfter w:val="1"/>
          <w:wAfter w:w="7" w:type="dxa"/>
          <w:trHeight w:val="23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AE0D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0FF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4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A8F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1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AA1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3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B07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0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38DC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2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36B4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0 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738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46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AF6D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0 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1037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.15 a</w:t>
            </w:r>
          </w:p>
        </w:tc>
      </w:tr>
      <w:tr w:rsidR="000A17F7" w:rsidRPr="000A17F7" w14:paraId="3E3CC01A" w14:textId="77777777" w:rsidTr="00C12FB2">
        <w:trPr>
          <w:gridAfter w:val="1"/>
          <w:wAfter w:w="7" w:type="dxa"/>
          <w:trHeight w:val="23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E003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89D0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1 b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938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4 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58E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1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214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0 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AE4C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6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6D2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8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2AB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0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9B3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9 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08F7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</w:tr>
      <w:tr w:rsidR="000A17F7" w:rsidRPr="000A17F7" w14:paraId="21767B13" w14:textId="77777777" w:rsidTr="00C12FB2">
        <w:trPr>
          <w:gridAfter w:val="1"/>
          <w:wAfter w:w="7" w:type="dxa"/>
          <w:trHeight w:val="230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6D27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142447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2 a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4A48A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3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D1EEF5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9 a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2C900FF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6 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438283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8 a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96C20F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4 a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3AAE0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0 ab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322E6A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0 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22B4804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4 b</w:t>
            </w:r>
          </w:p>
        </w:tc>
      </w:tr>
      <w:tr w:rsidR="000A17F7" w:rsidRPr="000A17F7" w14:paraId="1F7324E1" w14:textId="77777777" w:rsidTr="00C12FB2">
        <w:trPr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5587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414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649FCC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A17F7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DF allocation (%)</w:t>
            </w:r>
          </w:p>
        </w:tc>
      </w:tr>
      <w:tr w:rsidR="000A17F7" w:rsidRPr="000A17F7" w14:paraId="090F20A7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8343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6BA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602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9AB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5996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AA5C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FD2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DE72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c</w:t>
            </w:r>
          </w:p>
        </w:tc>
        <w:tc>
          <w:tcPr>
            <w:tcW w:w="11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8EA0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  <w:tc>
          <w:tcPr>
            <w:tcW w:w="11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5FC5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</w:tr>
      <w:tr w:rsidR="000A17F7" w:rsidRPr="000A17F7" w14:paraId="4E0DA009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683B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76CD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8 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685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23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9CC7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.64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F34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7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B7A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.37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402E5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2.48 bc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FAF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.43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6FB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5 a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7A32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3.36 a</w:t>
            </w:r>
          </w:p>
        </w:tc>
      </w:tr>
      <w:tr w:rsidR="000A17F7" w:rsidRPr="000A17F7" w14:paraId="4231699C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6B3B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C13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1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AAA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4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9C7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4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518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4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C5D8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.64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D6B7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6.11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C459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2.53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62AC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.78 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403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00 b</w:t>
            </w:r>
          </w:p>
        </w:tc>
      </w:tr>
      <w:tr w:rsidR="000A17F7" w:rsidRPr="000A17F7" w14:paraId="78680DCC" w14:textId="77777777" w:rsidTr="00C12FB2">
        <w:trPr>
          <w:gridAfter w:val="1"/>
          <w:wAfter w:w="7" w:type="dxa"/>
          <w:trHeight w:val="243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C67" w14:textId="77777777" w:rsidR="000A17F7" w:rsidRPr="000A17F7" w:rsidRDefault="000A17F7" w:rsidP="000A17F7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F73E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8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C7B0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41 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6D53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.97 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E071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6 a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4058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.06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3C06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.24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73AB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4.18 b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3784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5 ab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BBF55" w14:textId="77777777" w:rsidR="000A17F7" w:rsidRPr="000A17F7" w:rsidRDefault="000A17F7" w:rsidP="000A17F7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A17F7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4.65 a</w:t>
            </w:r>
          </w:p>
        </w:tc>
      </w:tr>
    </w:tbl>
    <w:p w14:paraId="576CE765" w14:textId="2C3CC81A" w:rsidR="00D66BBC" w:rsidRDefault="00D66BBC" w:rsidP="00D535DB">
      <w:pPr>
        <w:keepNext/>
      </w:pPr>
    </w:p>
    <w:p w14:paraId="32D54C16" w14:textId="6B4263E1" w:rsidR="00B06A4B" w:rsidRDefault="00B06A4B" w:rsidP="00D535DB">
      <w:pPr>
        <w:keepNext/>
      </w:pPr>
      <w:r>
        <w:br w:type="page"/>
      </w:r>
    </w:p>
    <w:p w14:paraId="7CAA9D6C" w14:textId="0EF3509E" w:rsidR="00B06A4B" w:rsidRDefault="00B06A4B" w:rsidP="00B06A4B">
      <w:pPr>
        <w:rPr>
          <w:rFonts w:cs="Times New Roman"/>
          <w:noProof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A17F7">
        <w:rPr>
          <w:rFonts w:eastAsia="DengXian" w:cs="Times New Roman"/>
          <w:b/>
          <w:bCs/>
          <w:noProof/>
          <w:szCs w:val="24"/>
          <w:lang w:val="en-GB" w:eastAsia="zh-CN"/>
        </w:rPr>
        <w:t xml:space="preserve"> </w:t>
      </w:r>
      <w:r w:rsidRPr="00D1336B">
        <w:rPr>
          <w:rFonts w:cs="Times New Roman"/>
          <w:b/>
          <w:bCs/>
          <w:noProof/>
          <w:szCs w:val="24"/>
        </w:rPr>
        <w:t xml:space="preserve">3 </w:t>
      </w:r>
      <w:bookmarkStart w:id="0" w:name="_Hlk51020791"/>
      <w:r w:rsidRPr="00D1336B">
        <w:rPr>
          <w:rFonts w:cs="Times New Roman"/>
          <w:noProof/>
          <w:szCs w:val="24"/>
        </w:rPr>
        <w:t>N</w:t>
      </w:r>
      <w:r>
        <w:rPr>
          <w:rFonts w:cs="Times New Roman"/>
          <w:noProof/>
          <w:szCs w:val="24"/>
        </w:rPr>
        <w:t>itrogen</w:t>
      </w:r>
      <w:r w:rsidRPr="00D1336B">
        <w:rPr>
          <w:rFonts w:cs="Times New Roman"/>
          <w:noProof/>
          <w:szCs w:val="24"/>
        </w:rPr>
        <w:t xml:space="preserve"> derived from fertilizer (NDF) percentage, total NDF and NDF allocation of various tree organs harvested at</w:t>
      </w:r>
      <w:r>
        <w:rPr>
          <w:rFonts w:cs="Times New Roman"/>
          <w:noProof/>
          <w:szCs w:val="24"/>
        </w:rPr>
        <w:t xml:space="preserve"> fruit</w:t>
      </w:r>
      <w:r w:rsidRPr="00D1336B">
        <w:rPr>
          <w:rFonts w:cs="Times New Roman"/>
          <w:noProof/>
          <w:szCs w:val="24"/>
        </w:rPr>
        <w:t xml:space="preserve"> harvest in March 2019 under the impact of different N </w:t>
      </w:r>
      <w:r>
        <w:rPr>
          <w:rFonts w:cs="Times New Roman"/>
          <w:noProof/>
          <w:szCs w:val="24"/>
        </w:rPr>
        <w:t>treatment</w:t>
      </w:r>
      <w:r w:rsidRPr="00D1336B">
        <w:rPr>
          <w:rFonts w:cs="Times New Roman"/>
          <w:noProof/>
          <w:szCs w:val="24"/>
        </w:rPr>
        <w:t xml:space="preserve"> timings. </w:t>
      </w:r>
      <w:r>
        <w:rPr>
          <w:rFonts w:cs="Times New Roman"/>
          <w:noProof/>
          <w:szCs w:val="24"/>
        </w:rPr>
        <w:t>For specific organs, d</w:t>
      </w:r>
      <w:r w:rsidRPr="00D1336B">
        <w:rPr>
          <w:rFonts w:cs="Times New Roman"/>
          <w:noProof/>
          <w:szCs w:val="24"/>
        </w:rPr>
        <w:t>ifferent letters indicate significant differences (</w:t>
      </w:r>
      <w:r w:rsidRPr="00291A96">
        <w:rPr>
          <w:rFonts w:cs="Times New Roman"/>
          <w:i/>
          <w:iCs/>
          <w:noProof/>
          <w:szCs w:val="24"/>
        </w:rPr>
        <w:t>p</w:t>
      </w:r>
      <w:r w:rsidRPr="00D1336B">
        <w:rPr>
          <w:rFonts w:cs="Times New Roman"/>
          <w:noProof/>
          <w:szCs w:val="24"/>
        </w:rPr>
        <w:t xml:space="preserve"> &lt; 0.05) between treatment</w:t>
      </w:r>
      <w:r>
        <w:rPr>
          <w:rFonts w:cs="Times New Roman"/>
          <w:noProof/>
          <w:szCs w:val="24"/>
        </w:rPr>
        <w:t xml:space="preserve"> mean</w:t>
      </w:r>
      <w:r w:rsidRPr="00D1336B">
        <w:rPr>
          <w:rFonts w:cs="Times New Roman"/>
          <w:noProof/>
          <w:szCs w:val="24"/>
        </w:rPr>
        <w:t>s</w:t>
      </w:r>
      <w:r>
        <w:rPr>
          <w:rFonts w:cs="Times New Roman"/>
          <w:noProof/>
          <w:szCs w:val="24"/>
        </w:rPr>
        <w:t xml:space="preserve"> (n = 4)</w:t>
      </w:r>
      <w:r w:rsidRPr="00D1336B">
        <w:rPr>
          <w:rFonts w:cs="Times New Roman"/>
          <w:noProof/>
          <w:szCs w:val="24"/>
        </w:rPr>
        <w:t>.</w:t>
      </w:r>
      <w:bookmarkEnd w:id="0"/>
    </w:p>
    <w:p w14:paraId="3774EB2C" w14:textId="77777777" w:rsidR="00B06A4B" w:rsidRPr="00D1336B" w:rsidRDefault="00B06A4B" w:rsidP="00B06A4B">
      <w:pPr>
        <w:rPr>
          <w:rFonts w:cs="Times New Roman"/>
          <w:b/>
          <w:bCs/>
          <w:noProof/>
          <w:szCs w:val="24"/>
        </w:rPr>
      </w:pPr>
    </w:p>
    <w:tbl>
      <w:tblPr>
        <w:tblW w:w="11768" w:type="dxa"/>
        <w:jc w:val="center"/>
        <w:tblLook w:val="04A0" w:firstRow="1" w:lastRow="0" w:firstColumn="1" w:lastColumn="0" w:noHBand="0" w:noVBand="1"/>
      </w:tblPr>
      <w:tblGrid>
        <w:gridCol w:w="1459"/>
        <w:gridCol w:w="1144"/>
        <w:gridCol w:w="1144"/>
        <w:gridCol w:w="1144"/>
        <w:gridCol w:w="1144"/>
        <w:gridCol w:w="1144"/>
        <w:gridCol w:w="1144"/>
        <w:gridCol w:w="1144"/>
        <w:gridCol w:w="1144"/>
        <w:gridCol w:w="1150"/>
        <w:gridCol w:w="7"/>
      </w:tblGrid>
      <w:tr w:rsidR="00B06A4B" w:rsidRPr="0087767C" w14:paraId="013BB29A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66307F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Organ type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5F402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Bud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2C944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Spur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410A3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Leaf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730953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First-year</w:t>
            </w: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 xml:space="preserve"> wood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D997FA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Branch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A83DB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Trunk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45484E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Old root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97B493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Fine root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9EC4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Fruit</w:t>
            </w:r>
          </w:p>
        </w:tc>
      </w:tr>
      <w:tr w:rsidR="00B06A4B" w:rsidRPr="0087767C" w14:paraId="6776BF33" w14:textId="77777777" w:rsidTr="00800833">
        <w:trPr>
          <w:trHeight w:val="170"/>
          <w:jc w:val="center"/>
        </w:trPr>
        <w:tc>
          <w:tcPr>
            <w:tcW w:w="14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78E9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</w:rPr>
              <w:t>Treatment</w:t>
            </w:r>
          </w:p>
        </w:tc>
        <w:tc>
          <w:tcPr>
            <w:tcW w:w="10309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00E80FA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N derived from fertilizer (%)</w:t>
            </w:r>
          </w:p>
        </w:tc>
      </w:tr>
      <w:tr w:rsidR="00B06A4B" w:rsidRPr="0087767C" w14:paraId="3DF1B3DA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1F333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C60A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57A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A2B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5843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D4C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F0F3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6FD1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746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8B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</w:tr>
      <w:tr w:rsidR="00B06A4B" w:rsidRPr="0087767C" w14:paraId="5CDECE24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9971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re-harve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48FCA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0.63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2F71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1.73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F3F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2.11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41F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1.94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84DCB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9.47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468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8.06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8474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6.92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1470F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3.92 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FDA1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2.75 a</w:t>
            </w:r>
          </w:p>
        </w:tc>
      </w:tr>
      <w:tr w:rsidR="00B06A4B" w:rsidRPr="0087767C" w14:paraId="13115665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2BFE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ost-harves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7FA53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2.81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F1DEB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0.24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F9BAA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3.74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37A0D3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3.54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5965BE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9.18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A132C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20.52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F257614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20.32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2F8DD1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7.18 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07FB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3.46 a</w:t>
            </w:r>
          </w:p>
        </w:tc>
      </w:tr>
      <w:tr w:rsidR="00B06A4B" w:rsidRPr="0087767C" w14:paraId="718C9BC0" w14:textId="77777777" w:rsidTr="00800833">
        <w:trPr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2747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</w:rPr>
            </w:pPr>
          </w:p>
        </w:tc>
        <w:tc>
          <w:tcPr>
            <w:tcW w:w="10309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7EB865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</w:rPr>
              <w:t xml:space="preserve">Total NDF (g </w:t>
            </w: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tree</w:t>
            </w: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</w:rPr>
              <w:t>-1</w:t>
            </w:r>
            <w:r w:rsidRPr="00D1336B">
              <w:rPr>
                <w:rFonts w:eastAsia="Times New Roman" w:cs="Times New Roman"/>
                <w:b/>
                <w:bCs/>
                <w:noProof/>
                <w:color w:val="000000"/>
              </w:rPr>
              <w:t>)</w:t>
            </w:r>
          </w:p>
        </w:tc>
      </w:tr>
      <w:tr w:rsidR="00B06A4B" w:rsidRPr="0087767C" w14:paraId="4F6D8359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1C25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99F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B9D4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C1B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A98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a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794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A5E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AA11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6154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537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</w:tr>
      <w:tr w:rsidR="00B06A4B" w:rsidRPr="0087767C" w14:paraId="3B24B594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4D0FD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re-harve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43B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1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C9A1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3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8A0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.03 ab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BD2F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13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E57B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72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88FC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60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94F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57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BEB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4 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375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36 ab</w:t>
            </w:r>
          </w:p>
        </w:tc>
      </w:tr>
      <w:tr w:rsidR="00B06A4B" w:rsidRPr="0087767C" w14:paraId="57B84CCF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CD7B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ost-harves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158B93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2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898607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4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B99BCF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.56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9B213B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19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1567D6B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72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E16596C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74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715F2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68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A5B0EC3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7 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2523B4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53 a</w:t>
            </w:r>
          </w:p>
        </w:tc>
      </w:tr>
      <w:tr w:rsidR="00B06A4B" w:rsidRPr="0087767C" w14:paraId="08E2FE0C" w14:textId="77777777" w:rsidTr="00800833">
        <w:trPr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8886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</w:rPr>
            </w:pPr>
          </w:p>
        </w:tc>
        <w:tc>
          <w:tcPr>
            <w:tcW w:w="10309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ED690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</w:pPr>
            <w:r w:rsidRPr="00D1336B">
              <w:rPr>
                <w:rFonts w:eastAsia="Times New Roman" w:cs="Times New Roman"/>
                <w:b/>
                <w:bCs/>
                <w:noProof/>
                <w:color w:val="000000"/>
                <w:szCs w:val="24"/>
              </w:rPr>
              <w:t>NDF allocation (%)</w:t>
            </w:r>
          </w:p>
        </w:tc>
      </w:tr>
      <w:tr w:rsidR="00B06A4B" w:rsidRPr="0087767C" w14:paraId="5C20F430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D74C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364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406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480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F163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B295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1E2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D531" w14:textId="68E6FA1F" w:rsidR="00B06A4B" w:rsidRPr="00AE2988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 w:eastAsia="zh-CN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</w:t>
            </w:r>
            <w:r w:rsidR="00AE29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AU"/>
              </w:rPr>
              <w:t>.00 b</w:t>
            </w:r>
          </w:p>
        </w:tc>
        <w:tc>
          <w:tcPr>
            <w:tcW w:w="11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A6A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  <w:tc>
          <w:tcPr>
            <w:tcW w:w="11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ECDE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00 b</w:t>
            </w:r>
          </w:p>
        </w:tc>
      </w:tr>
      <w:tr w:rsidR="00B06A4B" w:rsidRPr="0087767C" w14:paraId="5B041FDE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B2DF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re-harvest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024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38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718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.05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E976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29.20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2E27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3.52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89A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20.50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8C54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7.56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696C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5.97 a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5E8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.22 ab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2D0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0.59 a</w:t>
            </w:r>
          </w:p>
        </w:tc>
      </w:tr>
      <w:tr w:rsidR="00B06A4B" w:rsidRPr="0087767C" w14:paraId="1FE38CCB" w14:textId="77777777" w:rsidTr="00800833">
        <w:trPr>
          <w:gridAfter w:val="1"/>
          <w:wAfter w:w="7" w:type="dxa"/>
          <w:trHeight w:val="170"/>
          <w:jc w:val="center"/>
        </w:trPr>
        <w:tc>
          <w:tcPr>
            <w:tcW w:w="14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4760D0" w14:textId="77777777" w:rsidR="00B06A4B" w:rsidRPr="00D1336B" w:rsidRDefault="00B06A4B" w:rsidP="00800833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cs="Times New Roman"/>
                <w:noProof/>
                <w:sz w:val="20"/>
                <w:szCs w:val="20"/>
              </w:rPr>
              <w:t>Post-harves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559EB3E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41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5A2A801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0.91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C13F938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33.01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54C9E6D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3.70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66A792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6.79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8375C10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6.55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D3AB59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5.62 a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6177DB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.51 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B3FF695" w14:textId="77777777" w:rsidR="00B06A4B" w:rsidRPr="00D1336B" w:rsidRDefault="00B06A4B" w:rsidP="00800833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</w:pPr>
            <w:r w:rsidRPr="00D1336B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11.50 a</w:t>
            </w:r>
          </w:p>
        </w:tc>
      </w:tr>
    </w:tbl>
    <w:p w14:paraId="6CFE8E6B" w14:textId="57ACFF22" w:rsidR="00B06A4B" w:rsidRDefault="00B06A4B" w:rsidP="00D535DB">
      <w:pPr>
        <w:keepNext/>
      </w:pPr>
    </w:p>
    <w:p w14:paraId="22C48D53" w14:textId="5B0056B5" w:rsidR="00B06A4B" w:rsidRDefault="00B06A4B" w:rsidP="00D535DB">
      <w:pPr>
        <w:keepNext/>
      </w:pPr>
      <w:r>
        <w:br w:type="page"/>
      </w:r>
    </w:p>
    <w:p w14:paraId="23151EDE" w14:textId="2768749F" w:rsidR="003C6CFC" w:rsidRDefault="003C6CFC" w:rsidP="003C6CFC">
      <w:pPr>
        <w:spacing w:before="0" w:after="160" w:line="259" w:lineRule="auto"/>
        <w:rPr>
          <w:rFonts w:eastAsia="DengXian" w:cs="Times New Roman"/>
          <w:noProof/>
          <w:szCs w:val="24"/>
          <w:lang w:val="en-GB" w:eastAsia="zh-CN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A17F7">
        <w:rPr>
          <w:rFonts w:eastAsia="DengXian" w:cs="Times New Roman"/>
          <w:b/>
          <w:bCs/>
          <w:noProof/>
          <w:szCs w:val="24"/>
          <w:lang w:val="en-GB" w:eastAsia="zh-CN"/>
        </w:rPr>
        <w:t xml:space="preserve"> </w:t>
      </w:r>
      <w:r w:rsidR="00A2166C">
        <w:rPr>
          <w:rFonts w:eastAsia="DengXian" w:cs="Times New Roman"/>
          <w:b/>
          <w:bCs/>
          <w:noProof/>
          <w:szCs w:val="24"/>
          <w:lang w:val="en-GB" w:eastAsia="zh-CN"/>
        </w:rPr>
        <w:t>4</w:t>
      </w:r>
      <w:r w:rsidRPr="003C6CFC">
        <w:rPr>
          <w:rFonts w:eastAsia="DengXian" w:cs="Times New Roman"/>
          <w:b/>
          <w:bCs/>
          <w:noProof/>
          <w:szCs w:val="24"/>
          <w:lang w:val="en-GB" w:eastAsia="zh-CN"/>
        </w:rPr>
        <w:t xml:space="preserve"> </w:t>
      </w:r>
      <w:r w:rsidRPr="003C6CFC">
        <w:rPr>
          <w:rFonts w:eastAsia="DengXian" w:cs="Times New Roman"/>
          <w:noProof/>
          <w:szCs w:val="24"/>
          <w:lang w:val="en-GB" w:eastAsia="zh-CN"/>
        </w:rPr>
        <w:t>Total dry matter content, nitrogen concentration and total N content of separate tree organs harvested at dormancy in June 2018 under the impact of different N fertigation timings. Within each parameter, different letters indicate significant differences (</w:t>
      </w:r>
      <w:r w:rsidRPr="003C6CFC">
        <w:rPr>
          <w:rFonts w:eastAsia="DengXian" w:cs="Times New Roman"/>
          <w:i/>
          <w:iCs/>
          <w:noProof/>
          <w:szCs w:val="24"/>
          <w:lang w:val="en-GB" w:eastAsia="zh-CN"/>
        </w:rPr>
        <w:t>p</w:t>
      </w:r>
      <w:r w:rsidRPr="003C6CFC">
        <w:rPr>
          <w:rFonts w:eastAsia="DengXian" w:cs="Times New Roman"/>
          <w:noProof/>
          <w:szCs w:val="24"/>
          <w:lang w:val="en-GB" w:eastAsia="zh-CN"/>
        </w:rPr>
        <w:t xml:space="preserve"> &lt; 0.05) between treatment means (n = 4).</w:t>
      </w:r>
    </w:p>
    <w:p w14:paraId="285BFD55" w14:textId="77777777" w:rsidR="003C6CFC" w:rsidRPr="003C6CFC" w:rsidRDefault="003C6CFC" w:rsidP="003C6CFC">
      <w:pPr>
        <w:spacing w:before="0" w:after="160" w:line="259" w:lineRule="auto"/>
        <w:rPr>
          <w:rFonts w:eastAsia="DengXian" w:cs="Times New Roman"/>
          <w:b/>
          <w:bCs/>
          <w:noProof/>
          <w:szCs w:val="24"/>
          <w:lang w:val="en-GB" w:eastAsia="zh-CN"/>
        </w:rPr>
      </w:pPr>
    </w:p>
    <w:tbl>
      <w:tblPr>
        <w:tblW w:w="11898" w:type="dxa"/>
        <w:jc w:val="center"/>
        <w:tblLook w:val="04A0" w:firstRow="1" w:lastRow="0" w:firstColumn="1" w:lastColumn="0" w:noHBand="0" w:noVBand="1"/>
      </w:tblPr>
      <w:tblGrid>
        <w:gridCol w:w="1473"/>
        <w:gridCol w:w="1155"/>
        <w:gridCol w:w="1155"/>
        <w:gridCol w:w="1155"/>
        <w:gridCol w:w="1155"/>
        <w:gridCol w:w="1155"/>
        <w:gridCol w:w="1155"/>
        <w:gridCol w:w="1155"/>
        <w:gridCol w:w="1155"/>
        <w:gridCol w:w="1162"/>
        <w:gridCol w:w="23"/>
      </w:tblGrid>
      <w:tr w:rsidR="003C6CFC" w:rsidRPr="003C6CFC" w14:paraId="3A758EF7" w14:textId="77777777" w:rsidTr="00C12FB2">
        <w:trPr>
          <w:gridAfter w:val="1"/>
          <w:wAfter w:w="23" w:type="dxa"/>
          <w:trHeight w:val="492"/>
          <w:jc w:val="center"/>
        </w:trPr>
        <w:tc>
          <w:tcPr>
            <w:tcW w:w="14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C4DF6D9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rgan type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03D89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ud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C9A13EA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Spur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DFAF52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Leaf foliage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F9B26B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rst-year wood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E2A179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ranch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D71FF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runk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AF338F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ld root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DCAED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ne root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02C9C51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ruit</w:t>
            </w:r>
          </w:p>
        </w:tc>
      </w:tr>
      <w:tr w:rsidR="003C6CFC" w:rsidRPr="003C6CFC" w14:paraId="1420B2C3" w14:textId="77777777" w:rsidTr="00C12FB2">
        <w:trPr>
          <w:trHeight w:val="257"/>
          <w:jc w:val="center"/>
        </w:trPr>
        <w:tc>
          <w:tcPr>
            <w:tcW w:w="14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74C5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  <w:t>Treatment</w:t>
            </w:r>
          </w:p>
        </w:tc>
        <w:tc>
          <w:tcPr>
            <w:tcW w:w="1042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77A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otal dry matter (g tree</w:t>
            </w: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3C6CFC" w:rsidRPr="003C6CFC" w14:paraId="2C221B72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90B2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9DCC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18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59A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8.5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F421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77.16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44E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2.76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D3C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12.51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DAFA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095.22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868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93.9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D85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2.56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56AE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005.8</w:t>
            </w:r>
          </w:p>
        </w:tc>
      </w:tr>
      <w:tr w:rsidR="003C6CFC" w:rsidRPr="003C6CFC" w14:paraId="726AFE0D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B8DC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9E9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22C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2C4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34.7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363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5.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601E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20.5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4617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140.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354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99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A1D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4.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2502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531.6</w:t>
            </w:r>
          </w:p>
        </w:tc>
      </w:tr>
      <w:tr w:rsidR="003C6CFC" w:rsidRPr="003C6CFC" w14:paraId="167FFB9E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36E8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114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0CE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9.6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0AE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47.0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2BF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4.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79B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28.9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839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939.3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6DA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67.4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D2D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4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0A7B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448.22</w:t>
            </w:r>
          </w:p>
        </w:tc>
      </w:tr>
      <w:tr w:rsidR="003C6CFC" w:rsidRPr="003C6CFC" w14:paraId="6E082434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9CD6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B619FA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7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B3772D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6.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93D3E0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08.6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826F7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8.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FBBE1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40.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7B759B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41.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FA46C1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203.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F79428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7.9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701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486.04</w:t>
            </w:r>
          </w:p>
        </w:tc>
      </w:tr>
      <w:tr w:rsidR="003C6CFC" w:rsidRPr="003C6CFC" w14:paraId="4FC184DA" w14:textId="77777777" w:rsidTr="00C12FB2">
        <w:trPr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D6C7" w14:textId="77777777" w:rsidR="003C6CFC" w:rsidRPr="003C6CFC" w:rsidRDefault="003C6CFC" w:rsidP="003C6CFC">
            <w:pPr>
              <w:spacing w:before="0" w:after="0"/>
              <w:jc w:val="right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425" w:type="dxa"/>
            <w:gridSpan w:val="10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9795BB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itrogen concentration (% dry weight)</w:t>
            </w:r>
          </w:p>
        </w:tc>
      </w:tr>
      <w:tr w:rsidR="003C6CFC" w:rsidRPr="003C6CFC" w14:paraId="5A27A0FA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29090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B75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4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1B9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6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0073" w14:textId="05A3CAAC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E7E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4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C5F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8 b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F6F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2 b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F71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3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FE0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3 c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A70D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1</w:t>
            </w:r>
          </w:p>
        </w:tc>
      </w:tr>
      <w:tr w:rsidR="003C6CFC" w:rsidRPr="003C6CFC" w14:paraId="27F1EDBB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6B7D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7DF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7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3C1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D8E9" w14:textId="77A2DF2E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3B3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54E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4 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8E1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0 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F694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46A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1 b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9264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7</w:t>
            </w:r>
          </w:p>
        </w:tc>
      </w:tr>
      <w:tr w:rsidR="003C6CFC" w:rsidRPr="003C6CFC" w14:paraId="50E30799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EBE4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2BD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E924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5E497" w14:textId="3E58D87A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5EE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7B86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7 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192A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0 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409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B78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1 a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9C1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6</w:t>
            </w:r>
          </w:p>
        </w:tc>
      </w:tr>
      <w:tr w:rsidR="003C6CFC" w:rsidRPr="003C6CFC" w14:paraId="75CB1558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671A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2B273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8C297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20AFA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4003EB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72B52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1 a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9CFF9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9 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90572C8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1114E7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4 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86C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3</w:t>
            </w:r>
          </w:p>
        </w:tc>
      </w:tr>
      <w:tr w:rsidR="003C6CFC" w:rsidRPr="003C6CFC" w14:paraId="0FEEF421" w14:textId="77777777" w:rsidTr="00C12FB2">
        <w:trPr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D2C0" w14:textId="77777777" w:rsidR="003C6CFC" w:rsidRPr="003C6CFC" w:rsidRDefault="003C6CFC" w:rsidP="003C6CFC">
            <w:pPr>
              <w:spacing w:before="0" w:after="0"/>
              <w:jc w:val="right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425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B3F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otal N content (g tree</w:t>
            </w: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3C6CFC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3C6CFC" w:rsidRPr="003C6CFC" w14:paraId="72A9018D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45DE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D321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3B8E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993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41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C824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7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D0A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69 b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DD7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58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80E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.28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29D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4</w:t>
            </w:r>
          </w:p>
        </w:tc>
        <w:tc>
          <w:tcPr>
            <w:tcW w:w="116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EED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52 b</w:t>
            </w:r>
          </w:p>
        </w:tc>
      </w:tr>
      <w:tr w:rsidR="003C6CFC" w:rsidRPr="003C6CFC" w14:paraId="624265BA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6EB0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488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4C4A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7B0A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.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056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00E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83 a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E935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6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15A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.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36A5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F1DC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0.31 a</w:t>
            </w:r>
          </w:p>
        </w:tc>
      </w:tr>
      <w:tr w:rsidR="003C6CFC" w:rsidRPr="003C6CFC" w14:paraId="14A8DBF3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5847C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62D0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904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5E3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31D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87BB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4.86 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D21F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CA2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.8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FA4F" w14:textId="17968CC9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6EC3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99 b</w:t>
            </w:r>
          </w:p>
        </w:tc>
      </w:tr>
      <w:tr w:rsidR="003C6CFC" w:rsidRPr="003C6CFC" w14:paraId="434B3C17" w14:textId="77777777" w:rsidTr="00C12FB2">
        <w:trPr>
          <w:gridAfter w:val="1"/>
          <w:wAfter w:w="23" w:type="dxa"/>
          <w:trHeight w:val="257"/>
          <w:jc w:val="center"/>
        </w:trPr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D0ABA18" w14:textId="77777777" w:rsidR="003C6CFC" w:rsidRPr="003C6CFC" w:rsidRDefault="003C6CFC" w:rsidP="003C6CFC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0:50 spli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F91E2C5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AB54DF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7C277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02BEF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A642507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68 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ED5296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.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186248D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23509D2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7C67389" w14:textId="77777777" w:rsidR="003C6CFC" w:rsidRPr="003C6CFC" w:rsidRDefault="003C6CFC" w:rsidP="003C6CFC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3C6CFC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.41 b</w:t>
            </w:r>
          </w:p>
        </w:tc>
      </w:tr>
    </w:tbl>
    <w:p w14:paraId="370B34BF" w14:textId="519C920B" w:rsidR="00B06A4B" w:rsidRDefault="00B06A4B" w:rsidP="00D535DB">
      <w:pPr>
        <w:keepNext/>
      </w:pPr>
    </w:p>
    <w:p w14:paraId="7E9B92C0" w14:textId="1C530C2D" w:rsidR="003C6CFC" w:rsidRDefault="003C6CFC" w:rsidP="00D535DB">
      <w:pPr>
        <w:keepNext/>
      </w:pPr>
      <w:r>
        <w:br w:type="page"/>
      </w:r>
    </w:p>
    <w:p w14:paraId="006253C4" w14:textId="6D4ECC94" w:rsidR="00C2729D" w:rsidRDefault="00C2729D" w:rsidP="00C2729D">
      <w:pPr>
        <w:rPr>
          <w:rFonts w:cs="Times New Roman"/>
          <w:noProof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A17F7">
        <w:rPr>
          <w:rFonts w:eastAsia="DengXian" w:cs="Times New Roman"/>
          <w:b/>
          <w:bCs/>
          <w:noProof/>
          <w:szCs w:val="24"/>
          <w:lang w:val="en-GB" w:eastAsia="zh-CN"/>
        </w:rPr>
        <w:t xml:space="preserve"> </w:t>
      </w:r>
      <w:r w:rsidR="00A2166C">
        <w:rPr>
          <w:rFonts w:cs="Times New Roman"/>
          <w:b/>
          <w:bCs/>
          <w:noProof/>
          <w:szCs w:val="24"/>
        </w:rPr>
        <w:t>5</w:t>
      </w:r>
      <w:r w:rsidRPr="00D1336B">
        <w:rPr>
          <w:rFonts w:cs="Times New Roman"/>
          <w:b/>
          <w:bCs/>
          <w:noProof/>
          <w:szCs w:val="24"/>
        </w:rPr>
        <w:t xml:space="preserve"> </w:t>
      </w:r>
      <w:r w:rsidRPr="00D1336B">
        <w:rPr>
          <w:rFonts w:cs="Times New Roman"/>
          <w:noProof/>
          <w:szCs w:val="24"/>
        </w:rPr>
        <w:t xml:space="preserve">Total dry matter content, nitrogen concentration and total N content of various tree organs harvested at </w:t>
      </w:r>
      <w:r>
        <w:rPr>
          <w:rFonts w:cs="Times New Roman"/>
          <w:noProof/>
          <w:szCs w:val="24"/>
        </w:rPr>
        <w:t xml:space="preserve">fruit </w:t>
      </w:r>
      <w:r w:rsidRPr="00D1336B">
        <w:rPr>
          <w:rFonts w:cs="Times New Roman"/>
          <w:noProof/>
          <w:szCs w:val="24"/>
        </w:rPr>
        <w:t xml:space="preserve">harvest in March 2019 under the impact of different N fertigation timings. </w:t>
      </w:r>
      <w:r>
        <w:rPr>
          <w:rFonts w:cs="Times New Roman"/>
          <w:noProof/>
          <w:szCs w:val="24"/>
        </w:rPr>
        <w:t>Mean</w:t>
      </w:r>
      <w:r w:rsidRPr="00D1336B">
        <w:rPr>
          <w:rFonts w:cs="Times New Roman"/>
          <w:noProof/>
          <w:szCs w:val="24"/>
        </w:rPr>
        <w:t>s</w:t>
      </w:r>
      <w:r>
        <w:rPr>
          <w:rFonts w:cs="Times New Roman"/>
          <w:noProof/>
          <w:szCs w:val="24"/>
        </w:rPr>
        <w:t xml:space="preserve"> (n = 4)</w:t>
      </w:r>
      <w:r w:rsidRPr="00D1336B">
        <w:rPr>
          <w:rFonts w:cs="Times New Roman"/>
          <w:noProof/>
          <w:szCs w:val="24"/>
        </w:rPr>
        <w:t>.</w:t>
      </w:r>
    </w:p>
    <w:p w14:paraId="2CB63E92" w14:textId="77777777" w:rsidR="00C2729D" w:rsidRPr="00D1336B" w:rsidRDefault="00C2729D" w:rsidP="00C2729D">
      <w:pPr>
        <w:rPr>
          <w:rFonts w:cs="Times New Roman"/>
          <w:b/>
          <w:bCs/>
          <w:noProof/>
          <w:szCs w:val="24"/>
        </w:rPr>
      </w:pPr>
    </w:p>
    <w:tbl>
      <w:tblPr>
        <w:tblW w:w="11782" w:type="dxa"/>
        <w:jc w:val="center"/>
        <w:tblLook w:val="04A0" w:firstRow="1" w:lastRow="0" w:firstColumn="1" w:lastColumn="0" w:noHBand="0" w:noVBand="1"/>
      </w:tblPr>
      <w:tblGrid>
        <w:gridCol w:w="1461"/>
        <w:gridCol w:w="1145"/>
        <w:gridCol w:w="1145"/>
        <w:gridCol w:w="1145"/>
        <w:gridCol w:w="1145"/>
        <w:gridCol w:w="1145"/>
        <w:gridCol w:w="1145"/>
        <w:gridCol w:w="1145"/>
        <w:gridCol w:w="1145"/>
        <w:gridCol w:w="1148"/>
        <w:gridCol w:w="13"/>
      </w:tblGrid>
      <w:tr w:rsidR="00020F22" w:rsidRPr="00020F22" w14:paraId="1E36A1D6" w14:textId="77777777" w:rsidTr="00C12FB2">
        <w:trPr>
          <w:gridAfter w:val="1"/>
          <w:wAfter w:w="13" w:type="dxa"/>
          <w:trHeight w:val="442"/>
          <w:jc w:val="center"/>
        </w:trPr>
        <w:tc>
          <w:tcPr>
            <w:tcW w:w="14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EB681DC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rgan type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AA0BB5A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ud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402AC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Spur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B6389C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Leaf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CA69F7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rst-year wood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F40C6E3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Branch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31ADBD0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runk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6FA33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Old root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DD62B7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ine root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031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Fruit</w:t>
            </w:r>
          </w:p>
        </w:tc>
      </w:tr>
      <w:tr w:rsidR="00020F22" w:rsidRPr="00020F22" w14:paraId="4A282517" w14:textId="77777777" w:rsidTr="00C12FB2">
        <w:trPr>
          <w:trHeight w:val="231"/>
          <w:jc w:val="center"/>
        </w:trPr>
        <w:tc>
          <w:tcPr>
            <w:tcW w:w="14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B5AB9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 w:val="22"/>
                <w:lang w:val="en-GB" w:eastAsia="zh-CN"/>
              </w:rPr>
              <w:t>Treatment</w:t>
            </w:r>
          </w:p>
        </w:tc>
        <w:tc>
          <w:tcPr>
            <w:tcW w:w="10321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25BA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otal dry matter (g tree</w:t>
            </w: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020F22" w:rsidRPr="00020F22" w14:paraId="260F4EC1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B901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001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73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8D942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6.89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7DAF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01.84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921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9.6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7ACF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65.43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089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455.02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E42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800.55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12C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6.03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BDEC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98.89</w:t>
            </w:r>
          </w:p>
        </w:tc>
      </w:tr>
      <w:tr w:rsidR="00020F22" w:rsidRPr="00020F22" w14:paraId="6597C6EE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1B81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F218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8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8281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5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7862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534.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40B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3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7488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99.4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B620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383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C20C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25.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64C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0.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F2D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95.72</w:t>
            </w:r>
          </w:p>
        </w:tc>
      </w:tr>
      <w:tr w:rsidR="00020F22" w:rsidRPr="00020F22" w14:paraId="7C40DD98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9016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F1F624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209FFCE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1.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4A75CA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663.8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39A2BD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26.8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C90A14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342.9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388409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623.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D23B1B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53.8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6645F3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19.0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7964E27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415.29</w:t>
            </w:r>
          </w:p>
        </w:tc>
      </w:tr>
      <w:tr w:rsidR="00020F22" w:rsidRPr="00020F22" w14:paraId="78A0A0DF" w14:textId="77777777" w:rsidTr="00C12FB2">
        <w:trPr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0F98" w14:textId="77777777" w:rsidR="00020F22" w:rsidRPr="00020F22" w:rsidRDefault="00020F22" w:rsidP="00020F22">
            <w:pPr>
              <w:spacing w:before="0" w:after="0"/>
              <w:jc w:val="right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3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D325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Nitrogen concentration (% dry weight)</w:t>
            </w:r>
          </w:p>
        </w:tc>
      </w:tr>
      <w:tr w:rsidR="00020F22" w:rsidRPr="00020F22" w14:paraId="0103ABDB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7B7B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E9E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8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78E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92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C8AF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3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BC5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4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2FF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5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F31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1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2783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59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F0DC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6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ECB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4</w:t>
            </w:r>
          </w:p>
        </w:tc>
      </w:tr>
      <w:tr w:rsidR="00020F22" w:rsidRPr="00020F22" w14:paraId="433A5A9C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AAB5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936F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D8B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6800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B67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0337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199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0848F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4AC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36C3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5</w:t>
            </w:r>
          </w:p>
        </w:tc>
      </w:tr>
      <w:tr w:rsidR="00020F22" w:rsidRPr="00020F22" w14:paraId="59D9E1C3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DF1A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925A66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46DEC4E" w14:textId="7175A865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8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0F1DD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F9839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3A5608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03356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02417EA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6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3B65D0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74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1AB68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7</w:t>
            </w:r>
          </w:p>
        </w:tc>
      </w:tr>
      <w:tr w:rsidR="00020F22" w:rsidRPr="00020F22" w14:paraId="61350345" w14:textId="77777777" w:rsidTr="00C12FB2">
        <w:trPr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EBEE" w14:textId="77777777" w:rsidR="00020F22" w:rsidRPr="00020F22" w:rsidRDefault="00020F22" w:rsidP="00020F22">
            <w:pPr>
              <w:spacing w:before="0" w:after="0"/>
              <w:jc w:val="right"/>
              <w:rPr>
                <w:rFonts w:eastAsia="Times New Roman" w:cs="Times New Roman"/>
                <w:noProof/>
                <w:color w:val="000000"/>
                <w:sz w:val="22"/>
                <w:lang w:val="en-GB" w:eastAsia="zh-CN"/>
              </w:rPr>
            </w:pPr>
          </w:p>
        </w:tc>
        <w:tc>
          <w:tcPr>
            <w:tcW w:w="103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C722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</w:pP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Total N content (g tree</w:t>
            </w: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vertAlign w:val="superscript"/>
                <w:lang w:val="en-GB" w:eastAsia="zh-CN"/>
              </w:rPr>
              <w:t>-1</w:t>
            </w:r>
            <w:r w:rsidRPr="00020F22">
              <w:rPr>
                <w:rFonts w:eastAsia="Times New Roman" w:cs="Times New Roman"/>
                <w:b/>
                <w:bCs/>
                <w:noProof/>
                <w:color w:val="000000"/>
                <w:szCs w:val="24"/>
                <w:lang w:val="en-GB" w:eastAsia="zh-CN"/>
              </w:rPr>
              <w:t>)</w:t>
            </w:r>
          </w:p>
        </w:tc>
      </w:tr>
      <w:tr w:rsidR="00020F22" w:rsidRPr="00020F22" w14:paraId="5584AA36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5672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Control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1EDF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3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011E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2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0A6E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16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BEF0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1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E0EC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.63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682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1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125F0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59</w:t>
            </w:r>
          </w:p>
        </w:tc>
        <w:tc>
          <w:tcPr>
            <w:tcW w:w="11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4180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86</w:t>
            </w:r>
          </w:p>
        </w:tc>
        <w:tc>
          <w:tcPr>
            <w:tcW w:w="11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B91E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51</w:t>
            </w:r>
          </w:p>
        </w:tc>
      </w:tr>
      <w:tr w:rsidR="00020F22" w:rsidRPr="00020F22" w14:paraId="0FDD4129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2AC43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re-harvest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76D96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1F3D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2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F117E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4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00AA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9573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7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E00C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8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FFC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6F52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7F52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2.98</w:t>
            </w:r>
          </w:p>
        </w:tc>
      </w:tr>
      <w:tr w:rsidR="00020F22" w:rsidRPr="00020F22" w14:paraId="7173BE70" w14:textId="77777777" w:rsidTr="00C12FB2">
        <w:trPr>
          <w:gridAfter w:val="1"/>
          <w:wAfter w:w="13" w:type="dxa"/>
          <w:trHeight w:val="231"/>
          <w:jc w:val="center"/>
        </w:trPr>
        <w:tc>
          <w:tcPr>
            <w:tcW w:w="14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619899A" w14:textId="77777777" w:rsidR="00020F22" w:rsidRPr="00020F22" w:rsidRDefault="00020F22" w:rsidP="00020F22">
            <w:pPr>
              <w:spacing w:before="0" w:after="0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DengXian" w:cs="Times New Roman"/>
                <w:noProof/>
                <w:sz w:val="20"/>
                <w:szCs w:val="20"/>
                <w:lang w:val="en-GB" w:eastAsia="zh-CN"/>
              </w:rPr>
              <w:t>Post-harvest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CC0AC45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9D85F1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3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4285533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9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A597FE3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.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68BF2C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8.3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1ED3819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10.0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48DEA54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9.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3636AC9" w14:textId="49CA0FFF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.9</w:t>
            </w:r>
            <w:r w:rsidR="00A91688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048BCB" w14:textId="77777777" w:rsidR="00020F22" w:rsidRPr="00020F22" w:rsidRDefault="00020F22" w:rsidP="00020F22">
            <w:pPr>
              <w:spacing w:before="0" w:after="0"/>
              <w:jc w:val="center"/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</w:pPr>
            <w:r w:rsidRPr="00020F22">
              <w:rPr>
                <w:rFonts w:eastAsia="Times New Roman" w:cs="Times New Roman"/>
                <w:noProof/>
                <w:color w:val="000000"/>
                <w:sz w:val="20"/>
                <w:szCs w:val="20"/>
                <w:lang w:val="en-GB" w:eastAsia="zh-CN"/>
              </w:rPr>
              <w:t>3.91</w:t>
            </w:r>
          </w:p>
        </w:tc>
      </w:tr>
    </w:tbl>
    <w:p w14:paraId="3906C86E" w14:textId="0A35D6FF" w:rsidR="0034483C" w:rsidRDefault="0034483C" w:rsidP="00D535DB">
      <w:pPr>
        <w:keepNext/>
      </w:pPr>
    </w:p>
    <w:p w14:paraId="5833D9AB" w14:textId="77759486" w:rsidR="009B3000" w:rsidRDefault="009B3000" w:rsidP="009E1749">
      <w:pPr>
        <w:tabs>
          <w:tab w:val="left" w:pos="4140"/>
        </w:tabs>
        <w:spacing w:before="0" w:after="200" w:line="276" w:lineRule="auto"/>
      </w:pPr>
    </w:p>
    <w:sectPr w:rsidR="009B3000" w:rsidSect="001143B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4BB11" w14:textId="77777777" w:rsidR="008C4C4D" w:rsidRDefault="008C4C4D" w:rsidP="00117666">
      <w:pPr>
        <w:spacing w:after="0"/>
      </w:pPr>
      <w:r>
        <w:separator/>
      </w:r>
    </w:p>
  </w:endnote>
  <w:endnote w:type="continuationSeparator" w:id="0">
    <w:p w14:paraId="217D5476" w14:textId="77777777" w:rsidR="008C4C4D" w:rsidRDefault="008C4C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8ED69" w14:textId="77777777" w:rsidR="008C4C4D" w:rsidRDefault="008C4C4D" w:rsidP="00117666">
      <w:pPr>
        <w:spacing w:after="0"/>
      </w:pPr>
      <w:r>
        <w:separator/>
      </w:r>
    </w:p>
  </w:footnote>
  <w:footnote w:type="continuationSeparator" w:id="0">
    <w:p w14:paraId="10A5C745" w14:textId="77777777" w:rsidR="008C4C4D" w:rsidRDefault="008C4C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F22"/>
    <w:rsid w:val="00031037"/>
    <w:rsid w:val="00034304"/>
    <w:rsid w:val="00035434"/>
    <w:rsid w:val="000443EF"/>
    <w:rsid w:val="00052A14"/>
    <w:rsid w:val="000742DC"/>
    <w:rsid w:val="00077D53"/>
    <w:rsid w:val="000A17F7"/>
    <w:rsid w:val="000A574E"/>
    <w:rsid w:val="000B5816"/>
    <w:rsid w:val="00105FD9"/>
    <w:rsid w:val="001143BA"/>
    <w:rsid w:val="00117666"/>
    <w:rsid w:val="00134E00"/>
    <w:rsid w:val="001451E4"/>
    <w:rsid w:val="001549D3"/>
    <w:rsid w:val="00160065"/>
    <w:rsid w:val="00177D84"/>
    <w:rsid w:val="001943BB"/>
    <w:rsid w:val="001A5126"/>
    <w:rsid w:val="001D4A48"/>
    <w:rsid w:val="001D4FFA"/>
    <w:rsid w:val="001E6DBB"/>
    <w:rsid w:val="001F1492"/>
    <w:rsid w:val="001F5579"/>
    <w:rsid w:val="00206191"/>
    <w:rsid w:val="00267D18"/>
    <w:rsid w:val="00274347"/>
    <w:rsid w:val="00276B10"/>
    <w:rsid w:val="00283A3D"/>
    <w:rsid w:val="002868E2"/>
    <w:rsid w:val="002869C3"/>
    <w:rsid w:val="002936E4"/>
    <w:rsid w:val="002B4A57"/>
    <w:rsid w:val="002C43E8"/>
    <w:rsid w:val="002C74CA"/>
    <w:rsid w:val="002D30CD"/>
    <w:rsid w:val="002D58C6"/>
    <w:rsid w:val="003107FF"/>
    <w:rsid w:val="003123F4"/>
    <w:rsid w:val="003133FF"/>
    <w:rsid w:val="0034483C"/>
    <w:rsid w:val="003544FB"/>
    <w:rsid w:val="00357F1C"/>
    <w:rsid w:val="003A3F9F"/>
    <w:rsid w:val="003C6CFC"/>
    <w:rsid w:val="003D2F2D"/>
    <w:rsid w:val="003D3EB3"/>
    <w:rsid w:val="003E0139"/>
    <w:rsid w:val="003E4D5E"/>
    <w:rsid w:val="00401590"/>
    <w:rsid w:val="00414183"/>
    <w:rsid w:val="0042437E"/>
    <w:rsid w:val="00447801"/>
    <w:rsid w:val="00452E9C"/>
    <w:rsid w:val="004718F8"/>
    <w:rsid w:val="004735C8"/>
    <w:rsid w:val="004947A6"/>
    <w:rsid w:val="004961FF"/>
    <w:rsid w:val="004B1769"/>
    <w:rsid w:val="004D74A6"/>
    <w:rsid w:val="00517A89"/>
    <w:rsid w:val="005250F2"/>
    <w:rsid w:val="00534086"/>
    <w:rsid w:val="005555A0"/>
    <w:rsid w:val="00593EEA"/>
    <w:rsid w:val="005A5EEE"/>
    <w:rsid w:val="005D4A07"/>
    <w:rsid w:val="00617350"/>
    <w:rsid w:val="0063346E"/>
    <w:rsid w:val="0063493C"/>
    <w:rsid w:val="006375C7"/>
    <w:rsid w:val="00654E8F"/>
    <w:rsid w:val="00660D05"/>
    <w:rsid w:val="006820B1"/>
    <w:rsid w:val="006841C5"/>
    <w:rsid w:val="006B7D14"/>
    <w:rsid w:val="006C7102"/>
    <w:rsid w:val="00701727"/>
    <w:rsid w:val="0070566C"/>
    <w:rsid w:val="00714C50"/>
    <w:rsid w:val="00715BD7"/>
    <w:rsid w:val="007164A9"/>
    <w:rsid w:val="00725A7D"/>
    <w:rsid w:val="00732020"/>
    <w:rsid w:val="007501BE"/>
    <w:rsid w:val="007719A4"/>
    <w:rsid w:val="007809E7"/>
    <w:rsid w:val="007871D4"/>
    <w:rsid w:val="00790BB3"/>
    <w:rsid w:val="007C206C"/>
    <w:rsid w:val="007D6741"/>
    <w:rsid w:val="00800833"/>
    <w:rsid w:val="00815224"/>
    <w:rsid w:val="008167AF"/>
    <w:rsid w:val="00817DD6"/>
    <w:rsid w:val="0083759F"/>
    <w:rsid w:val="00885156"/>
    <w:rsid w:val="008929B2"/>
    <w:rsid w:val="008C1A3F"/>
    <w:rsid w:val="008C4C4D"/>
    <w:rsid w:val="008F1DB8"/>
    <w:rsid w:val="009151AA"/>
    <w:rsid w:val="00931530"/>
    <w:rsid w:val="0093429D"/>
    <w:rsid w:val="00943573"/>
    <w:rsid w:val="00964134"/>
    <w:rsid w:val="00967E37"/>
    <w:rsid w:val="00970F7D"/>
    <w:rsid w:val="009835D4"/>
    <w:rsid w:val="009908DA"/>
    <w:rsid w:val="00994A3D"/>
    <w:rsid w:val="009B3000"/>
    <w:rsid w:val="009B709B"/>
    <w:rsid w:val="009C2B12"/>
    <w:rsid w:val="009D48FA"/>
    <w:rsid w:val="009E1749"/>
    <w:rsid w:val="00A13F11"/>
    <w:rsid w:val="00A174D9"/>
    <w:rsid w:val="00A2166C"/>
    <w:rsid w:val="00A368C9"/>
    <w:rsid w:val="00A4631F"/>
    <w:rsid w:val="00A539E8"/>
    <w:rsid w:val="00A7393B"/>
    <w:rsid w:val="00A91688"/>
    <w:rsid w:val="00AA4D24"/>
    <w:rsid w:val="00AB6715"/>
    <w:rsid w:val="00AE2988"/>
    <w:rsid w:val="00B06A4B"/>
    <w:rsid w:val="00B10BF7"/>
    <w:rsid w:val="00B1671E"/>
    <w:rsid w:val="00B1742D"/>
    <w:rsid w:val="00B23A69"/>
    <w:rsid w:val="00B25EB8"/>
    <w:rsid w:val="00B27308"/>
    <w:rsid w:val="00B37F4D"/>
    <w:rsid w:val="00B64A34"/>
    <w:rsid w:val="00B817AC"/>
    <w:rsid w:val="00B91AB0"/>
    <w:rsid w:val="00B977AC"/>
    <w:rsid w:val="00BA25C0"/>
    <w:rsid w:val="00BB2615"/>
    <w:rsid w:val="00BE1F44"/>
    <w:rsid w:val="00BE43C0"/>
    <w:rsid w:val="00BF65B5"/>
    <w:rsid w:val="00C01FF8"/>
    <w:rsid w:val="00C07BD9"/>
    <w:rsid w:val="00C10C1D"/>
    <w:rsid w:val="00C2729D"/>
    <w:rsid w:val="00C27E3C"/>
    <w:rsid w:val="00C33CC6"/>
    <w:rsid w:val="00C446FE"/>
    <w:rsid w:val="00C52A7B"/>
    <w:rsid w:val="00C55F6B"/>
    <w:rsid w:val="00C56BAF"/>
    <w:rsid w:val="00C62316"/>
    <w:rsid w:val="00C679AA"/>
    <w:rsid w:val="00C75972"/>
    <w:rsid w:val="00C9758C"/>
    <w:rsid w:val="00CA6B0A"/>
    <w:rsid w:val="00CB47F6"/>
    <w:rsid w:val="00CD066B"/>
    <w:rsid w:val="00CE4FEE"/>
    <w:rsid w:val="00CF6F69"/>
    <w:rsid w:val="00D060CF"/>
    <w:rsid w:val="00D35DD5"/>
    <w:rsid w:val="00D42539"/>
    <w:rsid w:val="00D535DB"/>
    <w:rsid w:val="00D66BBC"/>
    <w:rsid w:val="00D760DC"/>
    <w:rsid w:val="00DB3F59"/>
    <w:rsid w:val="00DB44CF"/>
    <w:rsid w:val="00DB59C3"/>
    <w:rsid w:val="00DC2421"/>
    <w:rsid w:val="00DC259A"/>
    <w:rsid w:val="00DE0523"/>
    <w:rsid w:val="00DE23E8"/>
    <w:rsid w:val="00DE7D35"/>
    <w:rsid w:val="00E0258F"/>
    <w:rsid w:val="00E52377"/>
    <w:rsid w:val="00E537AD"/>
    <w:rsid w:val="00E53C00"/>
    <w:rsid w:val="00E649CE"/>
    <w:rsid w:val="00E64E17"/>
    <w:rsid w:val="00E7535A"/>
    <w:rsid w:val="00E76842"/>
    <w:rsid w:val="00E848C9"/>
    <w:rsid w:val="00E866C9"/>
    <w:rsid w:val="00E92CAF"/>
    <w:rsid w:val="00EA3D3C"/>
    <w:rsid w:val="00EB2BAE"/>
    <w:rsid w:val="00EC090A"/>
    <w:rsid w:val="00ED20B5"/>
    <w:rsid w:val="00F23378"/>
    <w:rsid w:val="00F2368F"/>
    <w:rsid w:val="00F249D9"/>
    <w:rsid w:val="00F46900"/>
    <w:rsid w:val="00F61D89"/>
    <w:rsid w:val="00FC2DAA"/>
    <w:rsid w:val="00FD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D35DD5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  <w:lang w:val="en-AU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3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62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48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50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93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098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2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70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5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18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06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232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90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7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796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202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056</Words>
  <Characters>602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 Tan</cp:lastModifiedBy>
  <cp:revision>3</cp:revision>
  <cp:lastPrinted>2013-10-03T12:51:00Z</cp:lastPrinted>
  <dcterms:created xsi:type="dcterms:W3CDTF">2021-05-13T03:44:00Z</dcterms:created>
  <dcterms:modified xsi:type="dcterms:W3CDTF">2021-05-13T03:44:00Z</dcterms:modified>
</cp:coreProperties>
</file>